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608" w:rsidRDefault="00663608" w:rsidP="00663608">
      <w:pPr>
        <w:pageBreakBefore/>
        <w:spacing w:line="480" w:lineRule="auto"/>
        <w:jc w:val="center"/>
        <w:rPr>
          <w:b/>
        </w:rPr>
      </w:pPr>
      <w:r>
        <w:rPr>
          <w:b/>
        </w:rPr>
        <w:t>Supplementary Materials – The R Rode Used in the Simulation S</w:t>
      </w:r>
      <w:r w:rsidRPr="0009330B">
        <w:rPr>
          <w:b/>
        </w:rPr>
        <w:t>tudy</w:t>
      </w:r>
    </w:p>
    <w:p w:rsidR="00663608" w:rsidRDefault="00663608" w:rsidP="00663608">
      <w:pPr>
        <w:rPr>
          <w:sz w:val="16"/>
          <w:szCs w:val="16"/>
        </w:rPr>
      </w:pPr>
    </w:p>
    <w:p w:rsidR="00663608" w:rsidRDefault="00663608" w:rsidP="00663608">
      <w:pPr>
        <w:rPr>
          <w:b/>
        </w:rPr>
      </w:pPr>
      <w:r>
        <w:rPr>
          <w:b/>
        </w:rPr>
        <w:t>Study 1</w:t>
      </w:r>
    </w:p>
    <w:p w:rsidR="004929D5" w:rsidRPr="0009330B" w:rsidRDefault="004929D5" w:rsidP="00663608">
      <w:pPr>
        <w:rPr>
          <w:b/>
        </w:rPr>
      </w:pP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 the whole code is written by Yongtian Cheng, for the capture percentage project#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there is some unused function.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#all the 2(alternative/null capture percentage)*5 are very similar, the difference will be noticed.#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boot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lsr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doParallel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MBESS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psych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MBESS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boo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lsr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psyc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doParallel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lus.h=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boottime=100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imutime=100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ll &lt;- makeCluster(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egisterDoParallel(cll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et.seed(20170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get significance of P-valu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p=function(a,b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ig.test=t.test(a,b,paired = FALSE,var.equal = FALSE)$p.valu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sig.test&lt;0.05){sig.use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sig.test&gt;=0.05){sig.use=0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sig.us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calculate ES of A,D,RD,RPB#(some other redudent code are orginal degsin.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#we used to think do a transformation of z-value would be interesting, however, it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does not make sence.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ametho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1=length(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2=length(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untA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u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while(ut1&lt;=part1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u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while(ut2&lt;=part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if(Y1[ut1]&gt;Y2[ut2]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countA=countA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if(Y1[ut1]==Y2[ut2]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countA=countA+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ut2=ut2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ut1=ut1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amethod=countA/(part1*part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method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1=(length(likeY1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2=(length(likeY2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hend=(mean(likeY1)-mean(likeY2))/((p1*var(likeY1)+p2*var(likeY2))^0.5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ohend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part1=length(like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2=length(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obustv=(winsor.var(likeY1,trim=0.2)*(part1-1)+winsor.var(likeY2,trim=0.2)*(part2-1))/(part1+part2-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hendr=0.642*((mean(likeY1,trim=0.2)-mean(likeY2,trim=0.2))/((robustv)^0.5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ohendr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pb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1=(length(likeY1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2=(length(likeY2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pb=(mean(likeY1)-mean(likeY2))/((p1*var(likeY1)+p2*var(likeY2))/(p1*p2)+(mean(likeY1)-mean(likeY2))^2)^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rpb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eta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all=c(likeY1,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sbetween=(mean(likeall)-mean(likeY1))^2*length(likeY1)+(mean(likeall)-mean(likeY2))^2*length(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stotal=sum((likeY1-mean(likeall))^2)+sum((likeY2-mean(likeall))^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ta=ssbetween/sstotal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eta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.z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r.u=cor(dat[,1],dat[,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z.u=(log(1+cor.u)-log(1-cor.u))/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z.u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bootstarp function for different ESs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rame.boot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1 &lt;- length(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2 &lt;- length(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 &lt;- n1+n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dat &lt;- array(0, dim=c(n,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1:n1,1] &lt;- 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(n1+1):n,1] &lt;- 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1:n1,2] &lt;- Y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(n1+1):n,2] &lt;- Y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a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ametho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d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d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pb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pb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eta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eta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.z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.z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a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d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d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d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pb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ta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eta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.z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heck.include=function(test,min,max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ans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test&gt;max){ans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test&lt;min){ans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ns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heck.cap=function(resv,minv,maxv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ans.u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sv.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while(resv.n&lt;=length(resv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resu=resv[resv.n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min.v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while(min.v&lt;=length(minv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inu=minv[min.v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axu=maxv[min.v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ans.u=ans.u+check.include(resu,minu,maxu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in.v=min.v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resv.n=resv.n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ns.u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#####################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ample1=c(25,50,100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ample2=c(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d1=c(0.5,1,4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d2=c(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d=c(0,0.1,0.2,0.5,0.8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d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d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count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times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saveall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onditio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while(samplecount1&lt;=length(vsample1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while(samplecount2&lt;=length(vsample2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while(sdcount1&lt;=length(vsd1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  while(sdcount2&lt;=length(vsd2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     while(dcount&lt;=length(vd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vsample2=vsample1[samplecount1]        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1=(vsample1[samplecount1])/(vsample1[samplecount1]+vsample2[sample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2=(vsample2[samplecount2])/(vsample1[samplecount1]+vsample2[sample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ooledsd=(vsd1[sdcount1]^2*p1+vsd2[sdcount2]^2*p2)^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mean1=(vd[dcount])*pooleds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ave.a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eta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ave.r.z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a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a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p=vector(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while(times&lt;=simutime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Y1=rnorm(vsample1[samplecount1],mean1,vsd1[sdcount1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Y2=rnorm(vsample2[samplecount2],0,vsd2[sd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xpd=vd[dcount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1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28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02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049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6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09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099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5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6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588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242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8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expa=0.71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137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8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371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xp.r.z=(log(1+sqrt(expeta))-log(1-sqrt(expeta)))/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save=get.ametho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save=get.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save=get.r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tasave=get.eta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save=get.rpb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save=get.r.z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oss.save=get.p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ci.save=A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ci.save=d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ci.save=rd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ci.save=rpb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i.save=r.z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min=a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max=a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min=d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max=d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min=rd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max=rd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min=ci.smd(smd=dsave,n.1=length(Y1),n.2=length(Y2))$Lower.Conf.Limit.sm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max=ci.smd(smd=dsave,n.1=length(Y1),n.2=length(Y2))$Upper.Conf.Limit.sm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min=rpb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max=rpb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min=r.z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max=r.z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min=r.zsave+((qnorm(0.025))/(sqrt(length(Y1)+length(Y2)-3)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max=r.zsave+((qnorm(0.975))/(sqrt(length(Y1)+length(Y2)-3)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=c(save.a,a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=c(save.d,d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=c(save.rd,rd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eta=c(save.eta,eta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=c(save.rpb,rpb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=c(save.r.z,r.z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in=c(save.a.bca.min,a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ax=c(save.a.bca.max,a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in=c(save.d.bca.min,d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ax=c(save.d.bca.max,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in=c(save.rd.bca.min,rd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ax=c(save.rd.bca.max,r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in=c(save.rpb.bca.min,rpb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ax=c(save.rpb.bca.max,rpb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c(save.d.ci.min,d.ci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c(save.d.ci.max,d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c(save.r.z.bca.min,r.z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c(save.r.z.bca.max,r.z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c(save.r.z.ci.min,r.z.ci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c(save.r.z.ci.max,r.z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length=a.bca.max-a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length=d.bca.max-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length=rd.bca.max-r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length=rpb.bca.max-rpb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length=d.ci.max-d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length=r.z.bca.max-r.z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length=r.z.ci.max-r.z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c(save.a.length,a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c(save.d.length,d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c(save.rd.length,rd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c(save.rpb.length,rpb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c(save.d.ci.length,d.ci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c(save.r.z.bca.length,r.z.bca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c(save.r.z.ci.length,r.z.ci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p=c(save.p,poss.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rint(c(times,condition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times=times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times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ondition=condition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=save.a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=save.d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=save.rd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=save.rpb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=save.r.z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in=save.a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ax=save.a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in=save.d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ax=save.d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in=save.rd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ax=save.rd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in=save.rpb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ax=save.rpb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save.d.ci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save.d.ci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save.r.z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save.r.z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save.r.z.ci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save.r.z.ci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.bca.min0=save.a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.bca.max0=save.a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bca.min0=save.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bca.max0=save.d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d.bca.min0=save.r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d.bca.max0=save.rd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pb.bca.min0=save.rpb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pb.bca.max0=save.rpb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ci.min0=save.d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ci.max0=save.d.ci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bca.min0=save.r.z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bca.max0=save.r.z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ci.min0=save.r.z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ci.max0=save.r.z.ci.max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save.a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save.d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save.rd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save.rpb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save.d.ci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save.r.z.bca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save.r.z.ci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rint("calculating cap"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ap=check.cap(save.a,save.a.bca.min,save.a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ap=check.cap(save.d,save.d.bca.min,save.d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ap=check.cap(save.rd,save.rd.bca.min,save.rd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ap=check.cap(save.rpb,save.rpb.bca.min,save.rpb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ap=check.cap(save.d,save.d.ci.min,save.d.ci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ap=check.cap(save.r.z,save.r.z.bca.min,save.r.z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ap=check.cap(save.r.z,save.r.z.ci.min,save.r.z.ci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calculate the capture percentage of ES=!0 with ESCI=0.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ap0=check.cap(save.a,save.a.bca.min0,save.a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ap0=check.cap(save.d,save.d.bca.min0,save.d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ap0=check.cap(save.rd,save.rd.bca.min0,save.rd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ap0=check.cap(save.rpb,save.rpb.bca.min0,save.rpb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ap0=check.cap(save.d,save.d.ci.min0,save.d.ci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ap0=check.cap(save.r.z,save.r.z.bca.min0,save.r.z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ap0=check.cap(save.r.z,save.r.z.ci.min0,save.r.z.ci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ov=check.cap(expa,save.a.bca.min,save.a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ov=check.cap(expd,save.d.bca.min,save.d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ov=check.cap(exprd,save.rd.bca.min,save.rd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ov=check.cap(exprpb,save.rpb.bca.min,save.rpb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ov=check.cap(expa,save.d.ci.min,save.d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ov=check.cap(expa,save.d.ci.min,save.d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ov=check.cap(exp.r.z,save.r.z.bca.min,save.r.z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ov=check.cap(exp.r.z,save.r.z.ci.min,save.r.z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a=check.cap(0.5,save.a.bca.min,save.a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d=check.cap(0,save.d.bca.min,save.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nhst.ci.d=check.cap(0,save.d.ci.min,save.d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d=check.cap(0,save.rd.bca.min,save.r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pb=check.cap(0,save.rpb.bca.min,save.rpb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.z.bca=check.cap(0,save.r.z.bca.min,save.r.z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.z.ci=check.cap(0,save.r.z.ci.min,save.r.z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a=simutime-nhst.a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d=simutime-nhst.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d=simutime-nhst.r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pb=simutime-nhst.rpb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ci.d=simutime-nhst.ci.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.z.bca=simutime-nhst.r.z.bca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.z.ci=simutime-nhst.r.z.ci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#for x.cap, x.cov the lower the better, a x.cap=1 means no ES in the orginal study#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fall within the ES of replication study.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all=c(saveall,vsample1[samplecount1],vsample2[samplecount2]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vsd1[sdcount1],vsd2[sdcount2],vd[dcount],mean(save.p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ap,d.cap,rd.cap,rpb.cap,ci.d.cap,r.z.bca.cap,r.z.ci.cap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ap0,d.cap0,rd.cap0,rpb.cap0,ci.d.cap0,r.z.bca.cap0,r.z.ci.cap0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ov,d.cov,rd.cov,rpb.cov,ci.d.cov,r.z.bca.cov,r.z.ci.cov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nhst.a,nhst.d,nhst.rd,nhst.rpb,nhst.ci.d,nhst.r.z.bca,nhst.r.z.ci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mean(save.a.length),mean(save.d.length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mean(save.rd.length),mean(save.rpb.length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mean(save.d.ci.length),mean(save.r.z.bca.length),mean(save.r.z.ci.length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dcount=dcount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dcount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dcount2=sdcount2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sd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sdcount1=sdcount1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sd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samplecount2=samplecount2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mple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1=samplecount1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all=saveall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pp=matrix(saveall,41,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write.table(savepp,file="c:\\data1NS.csv",sep=",")</w:t>
      </w:r>
    </w:p>
    <w:p w:rsidR="00663608" w:rsidRPr="0009330B" w:rsidRDefault="00663608" w:rsidP="00663608">
      <w:pPr>
        <w:rPr>
          <w:sz w:val="16"/>
          <w:szCs w:val="16"/>
        </w:rPr>
      </w:pPr>
    </w:p>
    <w:p w:rsidR="00663608" w:rsidRDefault="00663608" w:rsidP="004929D5">
      <w:pPr>
        <w:pageBreakBefore/>
        <w:rPr>
          <w:b/>
        </w:rPr>
      </w:pPr>
      <w:r w:rsidRPr="0009330B">
        <w:rPr>
          <w:b/>
        </w:rPr>
        <w:lastRenderedPageBreak/>
        <w:t xml:space="preserve">Study </w:t>
      </w:r>
      <w:r>
        <w:rPr>
          <w:b/>
        </w:rPr>
        <w:t>2</w:t>
      </w:r>
    </w:p>
    <w:p w:rsidR="004929D5" w:rsidRPr="0009330B" w:rsidRDefault="004929D5" w:rsidP="004929D5">
      <w:pPr>
        <w:rPr>
          <w:b/>
        </w:rPr>
      </w:pPr>
      <w:bookmarkStart w:id="0" w:name="_GoBack"/>
      <w:bookmarkEnd w:id="0"/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boot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lsr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doParallel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MBESS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nstall.packages("psych", dependencies = TRU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MBESS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boo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lsr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psyc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library(doParallel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lus.h=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boottime=100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imutime=100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ll &lt;- makeCluster(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egisterDoParallel(cll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et.seed(20170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p=function(a,b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ig.test=t.test(a,b,paired = FALSE,var.equal = FALSE)$p.valu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sig.test&lt;0.05){sig.use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sig.test&gt;=0.05){sig.use=0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sig.us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ametho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1=length(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2=length(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untA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u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while(ut1&lt;=part1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u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while(ut2&lt;=part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if(Y1[ut1]&gt;Y2[ut2]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countA=countA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if(Y1[ut1]==Y2[ut2]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countA=countA+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ut2=ut2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ut1=ut1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amethod=countA/(part1*part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method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1=(length(likeY1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2=(length(likeY2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hend=(mean(likeY1)-mean(likeY2))/((p1*var(likeY1)+p2*var(likeY2))^0.5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ohend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d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1=length(like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art2=length(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obustv=(winsor.var(likeY1,trim=0.2)*(part1-1)+winsor.var(likeY2,trim=0.2)*(part2-1))/(part1+part2-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hendr=0.642*((mean(likeY1,trim=0.2)-mean(likeY2,trim=0.2))/((robustv)^0.5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ohendr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pb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1=(length(likeY1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p2=(length(likeY2))/(length(likeY1)+length(likeY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rpb=(mean(likeY1)-mean(likeY2))/((p1*var(likeY1)+p2*var(likeY2))/(p1*p2)+(mean(likeY1)-mean(likeY2))^2)^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rpb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eta=function(dat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1 &lt;- dat[which(dat[,1] ==1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Y2 &lt;- dat[which(dat[,1] ==2, arr.ind = T),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likeall=c(likeY1,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sbetween=(mean(likeall)-mean(likeY1))^2*length(likeY1)+(mean(likeall)-mean(likeY2))^2*length(like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stotal=sum((likeY1-mean(likeall))^2)+sum((likeY2-mean(likeall))^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ta=ssbetween/sstotal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eta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get.r.z=function(dat){</w:t>
      </w:r>
    </w:p>
    <w:p w:rsidR="00663608" w:rsidRPr="003376C5" w:rsidRDefault="00663608" w:rsidP="00663608">
      <w:pPr>
        <w:rPr>
          <w:sz w:val="16"/>
          <w:szCs w:val="16"/>
        </w:rPr>
      </w:pP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cor.u=cor(dat[,1],dat[,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z.u=(log(1+cor.u)-log(1-cor.u))/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z.u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rame.boot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1 &lt;- length(Y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2 &lt;- length(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 &lt;- n1+n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 &lt;- array(0, dim=c(n,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1:n1,1] &lt;- 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(n1+1):n,1] &lt;- 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1:n1,2] &lt;- Y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[(n1+1):n,2] &lt;- Y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a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ametho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d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d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d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pb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pb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eta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eta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f.r.z &lt;- function(d, i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2 &lt;- d[i,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get.r.z(d2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a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d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d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pb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ta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eta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i=function(Y1,Y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boot.data &lt;- boot(dat, f.r.z, R=boottime, parallel = c("snow"), cl=clus.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ll=boot.ci(boot.data, type = c("bca"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in=save.all$"bca"[4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max=save.all$"bca"[5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c(save.min,save.max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heck.include=function(test,min,max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ans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test&gt;max){ans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if(test&lt;min){ans=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ns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heck.cap=function(resv,minv,maxv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ans.u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sv.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while(resv.n&lt;=length(resv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resu=resv[resv.n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min.v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while(min.v&lt;=length(minv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inu=minv[min.v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axu=maxv[min.v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ans.u=ans.u+check.include(resu,minu,maxu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min.v=min.v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resv.n=resv.n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return(ans.u)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#####################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ample1=c(100,50,25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ample2=c(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d1=c(0.5,1,4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sd2=c(1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vd=c(0,0.1,0.2,0.5,0.8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d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d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count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times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all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onditio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while(samplecount2&lt;=length(vsample2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while(sdcount1&lt;=length(vsd1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while(sdcount2&lt;=length(vsd2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while(dcount&lt;=length(vd)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   while(samplecount1&lt;=length(vsample1)){         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vsample2=vsample1[samplecount1]        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1=(vsample1[samplecount1])/(vsample1[samplecount1]+vsample2[sample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2=(vsample2[samplecount2])/(vsample1[samplecount1]+vsample2[sample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pooledsd=(vsd1[sdcount1]^2*p1+vsd2[sdcount2]^2*p2)^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       mean1=(vd[dcount])*pooleds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ave.a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eta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ave.r.z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a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a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d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d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save.rpb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p=vector(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while(times&lt;=simutime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Y1=rnorm(vsample1[samplecount1],mean1,vsd1[sdcount1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Y2=rnorm(vsample2[samplecount2],0,vsd2[sdcount2]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xpd=vd[dcount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1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28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02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049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2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56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09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099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5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6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0588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2425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.8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a=0.71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eta=0.1379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d=0.8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exprpb=0.3714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xp.r.z=(log(1+sqrt(expeta))-log(1-sqrt(expeta)))/2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at=frame.boot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save=get.ametho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save=get.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save=get.rd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etasave=get.eta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save=get.rpb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r.zsave=get.r.z(dat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oss.save=get.p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ci.save=A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ci.save=d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ci.save=rd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ci.save=rpb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i.save=r.z.bca.ci(Y1,Y2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min=a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bca.max=a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min=d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bca.max=d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min=rd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bca.max=rd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min=ci.smd(smd=dsave,n.1=length(Y1),n.2=length(Y2))$Lower.Conf.Limit.sm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max=ci.smd(smd=dsave,n.1=length(Y1),n.2=length(Y2))$Upper.Conf.Limit.sm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min=rpb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bca.max=rpb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min=r.z.bca.ci.save[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max=r.z.bca.ci.save[2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min=r.zsave+((qnorm(0.025))/(sqrt(length(Y1)+length(Y2)-3)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max=r.zsave+((qnorm(0.975))/(sqrt(length(Y1)+length(Y2)-3)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=c(save.a,a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=c(save.d,d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=c(save.rd,rd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eta=c(save.eta,eta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=c(save.rpb,rpb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=c(save.r.z,r.z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in=c(save.a.bca.min,a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ax=c(save.a.bca.max,a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in=c(save.d.bca.min,d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ax=c(save.d.bca.max,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in=c(save.rd.bca.min,rd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ax=c(save.rd.bca.max,r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in=c(save.rpb.bca.min,rpb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ax=c(save.rpb.bca.max,rpb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c(save.d.ci.min,d.ci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c(save.d.ci.max,d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c(save.r.z.bca.min,r.z.bca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c(save.r.z.bca.max,r.z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c(save.r.z.ci.min,r.z.ci.min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c(save.r.z.ci.max,r.z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length=a.bca.max-a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length=d.bca.max-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length=rd.bca.max-r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length=rpb.bca.max-rpb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i.length=d.ci.max-d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length=r.z.bca.max-r.z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length=r.z.ci.max-r.z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c(save.a.length,a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c(save.d.length,d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c(save.rd.length,rd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c(save.rpb.length,rpb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c(save.d.ci.length,d.ci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c(save.r.z.bca.length,r.z.bca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c(save.r.z.ci.length,r.z.ci.length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p=c(save.p,poss.sav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rint(c(times,condition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times=times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times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ondition=condition+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=save.a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=save.d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=save.rd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=save.rpb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=save.r.z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in=save.a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bca.max=save.a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in=save.d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bca.max=save.d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bca.min=save.rd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>save.rd.bca.max=save.rd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in=save.rpb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bca.max=save.rpb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in=save.d.ci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max=save.d.ci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in=save.r.z.bca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max=save.r.z.bca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in=save.r.z.ci.min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max=save.r.z.ci.max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vsample1[samplecount1]==10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.bca.min0=save.a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a.bca.max0=save.a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bca.min0=save.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bca.max0=save.d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d.bca.min0=save.rd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d.bca.max0=save.rd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pb.bca.min0=save.rpb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pb.bca.max0=save.rpb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ci.min0=save.d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d.ci.max0=save.d.ci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bca.min0=save.r.z.bca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bca.max0=save.r.z.bca.max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ci.min0=save.r.z.ci.min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save.r.z.ci.max0=save.r.z.ci.max 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a.length=save.a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length=save.d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d.length=save.rd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pb.length=save.rpb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d.ci.length=save.d.ci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bca.length=save.r.z.bca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.r.z.ci.length=save.r.z.ci.length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print("calculating cap"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ap=check.cap(save.a,save.a.bca.min,save.a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ap=check.cap(save.d,save.d.bca.min,save.d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ap=check.cap(save.rd,save.rd.bca.min,save.rd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ap=check.cap(save.rpb,save.rpb.bca.min,save.rpb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ap=check.cap(save.d,save.d.ci.min,save.d.ci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ap=check.cap(save.r.z,save.r.z.bca.min,save.r.z.bca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ap=check.cap(save.r.z,save.r.z.ci.min,save.r.z.ci.max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calculate the capture percentage of when the sample size of ES is 25,50,100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and sample size of ESCI is 100.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ap0=check.cap(save.a,save.a.bca.min0,save.a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ap0=check.cap(save.d,save.d.bca.min0,save.d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ap0=check.cap(save.rd,save.rd.bca.min0,save.rd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ap0=check.cap(save.rpb,save.rpb.bca.min0,save.rpb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ap0=check.cap(save.d,save.d.ci.min0,save.d.ci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ap0=check.cap(save.r.z,save.r.z.bca.min0,save.r.z.bca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ap0=check.cap(save.r.z,save.r.z.ci.min0,save.r.z.ci.max0)/(simutime*simutime-simutime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a.cov=check.cap(expa,save.a.bca.min,save.a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d.cov=check.cap(expd,save.d.bca.min,save.d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d.cov=check.cap(exprd,save.rd.bca.min,save.rd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pb.cov=check.cap(exprpb,save.rpb.bca.min,save.rpb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ov=check.cap(expa,save.d.ci.min,save.d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ci.d.cov=check.cap(expa,save.d.ci.min,save.d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bca.cov=check.cap(exp.r.z,save.r.z.bca.min,save.r.z.bca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r.z.ci.cov=check.cap(exp.r.z,save.r.z.ci.min,save.r.z.ci.max)/simutime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a=check.cap(0.5,save.a.bca.min,save.a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d=check.cap(0,save.d.bca.min,save.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ci.d=check.cap(0,save.d.ci.min,save.d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d=check.cap(0,save.rd.bca.min,save.rd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pb=check.cap(0,save.rpb.bca.min,save.rpb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.z.bca=check.cap(0,save.r.z.bca.min,save.r.z.bca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nhst.r.z.ci=check.cap(0,save.r.z.ci.min,save.r.z.ci.max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if(expd==0){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a=simutime-nhst.a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d=simutime-nhst.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d=simutime-nhst.r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pb=simutime-nhst.rpb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ci.d=simutime-nhst.ci.d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lastRenderedPageBreak/>
        <w:t xml:space="preserve">  nhst.r.z.bca=simutime-nhst.r.z.bca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nhst.r.z.ci=simutime-nhst.r.z.ci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#for x.cap, x.cov the lower the better#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all=c(saveall,vsample1[samplecount1],vsample2[samplecount2]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vsd1[sdcount1],vsd2[sdcount2],vd[dcount],mean(save.p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ap,d.cap,rd.cap,rpb.cap,ci.d.cap,r.z.bca.cap,r.z.ci.cap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ap0,d.cap0,rd.cap0,rpb.cap0,ci.d.cap0,r.z.bca.cap0,r.z.ci.cap0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a.cov,d.cov,rd.cov,rpb.cov,ci.d.cov,r.z.bca.cov,r.z.ci.cov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nhst.a,nhst.d,nhst.rd,nhst.rpb,nhst.ci.d,nhst.r.z.bca,nhst.r.z.ci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mean(save.a.length),mean(save.d.length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mean(save.rd.length),mean(save.rpb.length),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mean(save.d.ci.length),mean(save.r.z.bca.length),mean(save.r.z.ci.length)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1=samplecount1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mple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  dcount=dcount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dcount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  sdcount2=sdcount2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sdcount2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  sdcount1=sdcount1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sdcount1=1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 xml:space="preserve">    samplecount2=samplecount2+1}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all=saveall[-1]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savepp=matrix(saveall,41,)</w:t>
      </w:r>
    </w:p>
    <w:p w:rsidR="00663608" w:rsidRPr="003376C5" w:rsidRDefault="00663608" w:rsidP="00663608">
      <w:pPr>
        <w:rPr>
          <w:sz w:val="16"/>
          <w:szCs w:val="16"/>
        </w:rPr>
      </w:pPr>
      <w:r w:rsidRPr="003376C5">
        <w:rPr>
          <w:sz w:val="16"/>
          <w:szCs w:val="16"/>
        </w:rPr>
        <w:t>write.table(savepp,file="c:\\data1TS.csv",sep=",")</w:t>
      </w:r>
    </w:p>
    <w:p w:rsidR="00663608" w:rsidRDefault="00663608" w:rsidP="00663608">
      <w:pPr>
        <w:rPr>
          <w:sz w:val="16"/>
          <w:szCs w:val="16"/>
        </w:rPr>
      </w:pPr>
    </w:p>
    <w:p w:rsidR="00663608" w:rsidRPr="0009330B" w:rsidRDefault="00663608" w:rsidP="00663608">
      <w:pPr>
        <w:rPr>
          <w:sz w:val="16"/>
          <w:szCs w:val="16"/>
        </w:rPr>
      </w:pPr>
    </w:p>
    <w:p w:rsidR="007742EF" w:rsidRDefault="007742EF"/>
    <w:sectPr w:rsidR="007742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08"/>
    <w:rsid w:val="000C5382"/>
    <w:rsid w:val="004929D5"/>
    <w:rsid w:val="00663608"/>
    <w:rsid w:val="0077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5C8B7"/>
  <w15:chartTrackingRefBased/>
  <w15:docId w15:val="{383FEBC0-3771-497E-A533-7A6D8C78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60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335</Words>
  <Characters>2471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Li</dc:creator>
  <cp:keywords/>
  <dc:description/>
  <cp:lastModifiedBy>Johnson Li</cp:lastModifiedBy>
  <cp:revision>2</cp:revision>
  <dcterms:created xsi:type="dcterms:W3CDTF">2018-03-15T19:57:00Z</dcterms:created>
  <dcterms:modified xsi:type="dcterms:W3CDTF">2018-03-15T20:00:00Z</dcterms:modified>
</cp:coreProperties>
</file>